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600D" w:rsidRPr="009131CA" w:rsidRDefault="0058600D" w:rsidP="0058600D">
      <w:bookmarkStart w:id="0" w:name="MEP_L_stableS1"/>
      <w:bookmarkStart w:id="1" w:name="MEP_L_stabletitles"/>
      <w:r w:rsidRPr="009131CA">
        <w:t>Supplementary table titles</w:t>
      </w:r>
    </w:p>
    <w:bookmarkEnd w:id="1"/>
    <w:p w:rsidR="0058600D" w:rsidRPr="009131CA" w:rsidRDefault="0058600D" w:rsidP="0058600D">
      <w:pPr>
        <w:pStyle w:val="E-componentCaptionmep"/>
      </w:pPr>
      <w:r w:rsidRPr="009131CA">
        <w:t>Supplementary Table S1.</w:t>
      </w:r>
      <w:bookmarkEnd w:id="0"/>
      <w:r w:rsidRPr="009131CA">
        <w:t xml:space="preserve"> Amino acid sequences of constructs were used in this study. Related to methods.</w:t>
      </w:r>
    </w:p>
    <w:p w:rsidR="0058600D" w:rsidRPr="009131CA" w:rsidRDefault="0058600D" w:rsidP="0058600D">
      <w:pPr>
        <w:pStyle w:val="E-componentCaptionmep"/>
      </w:pPr>
      <w:bookmarkStart w:id="2" w:name="MEP_L_stableS2"/>
      <w:r w:rsidRPr="009131CA">
        <w:t>Supplementary Table S2.</w:t>
      </w:r>
      <w:bookmarkEnd w:id="2"/>
      <w:r w:rsidRPr="009131CA">
        <w:t xml:space="preserve"> Detailed statistical analysis. Related to Figs. </w:t>
      </w:r>
      <w:hyperlink w:anchor="MEP_L_fig1" w:tooltip="Fig. 1 The principle of inserted peptide structure allosteric regulation (INSRTR) of protein function. a Scheme of the INRSTR principle, unstructured inserted peptide maintains protein structure and function, CC dimer formation is triggered by the regulatory peptide. INS — inserted peptide, REG — regulatory peptide. b Molecular model of INSRTR firefly luciferase that maintains its structure with insertion of the unstructured CC-forming peptide (inserted peptide) into the loop. The addition of a regulatory peptide leads to CC formation and thus structural changes in firefly luciferase leading to its inactivation. Both modeled by AlphaFold2; fLuc-firefly luciferase. c Peptide N8 was genetically fused into firefly luciferase with different lengths of connecting linker peptides on both sides of the peptide sequence. Linker regions allow for flexibility around peptides which affects firefly luciferase activity as well as the degree of inhibition with the addition of a complementary peptide. d The extent of inhibition depends on CC pair affinity, with the affinity rank N7:N8 &gt; P7A:N8 &gt; P7:N8 &gt; P7N:N8. The values in b and c are the means of four biological replicates ± (s.d.) and representative of three independent experiments on plasmid transfected HEK293T cells. Significance was tested with one-way ANOVA with Dunnett’s multiple comparisons test between the INSRTR variant and the addition of a REG peptide; P values 0.1234 (ns), 0.0332 (*), 0.0021 (**), 0.0002 (***), &lt; 0.0001 (****) (significance, confidence intervals, degrees of freedom, F and P values are listed in Supplementary Table S2)." w:history="1">
        <w:r w:rsidRPr="009131CA">
          <w:t>1</w:t>
        </w:r>
      </w:hyperlink>
      <w:r w:rsidRPr="009131CA">
        <w:t>–</w:t>
      </w:r>
      <w:hyperlink w:anchor="MEP_L_fig5" w:tooltip="Fig. 5 INSRTR regulation of CAR T cell activation. a Scheme of INSRTR-regulated CAR T receptor. P7 CC segment was inserted into a heavy chain of scFv at a loop neighboring CDR loops. b Antibody binding domain scFv CD19 N195 P7 in a CAR T receptor on cells activated by CD19 expressing Raji B cells. c Improved design of INSRTR CAR T receptor. An additional CC segment was fused to the N-terminus of the N195 P7 scFv(CD19) and a fusion peptide N5-P8A was used as a regulator. d Cells expressing N5_scFv(CD19)_N195_P7 were stimulated with Raji cells expressing CD19 antigen. e Antibody binding domain scFv Her2 S199 P7 in a CAR T receptor on cells activated by ErbB2 expressing SK-BR-3 cells. Statistical significance was tested with one-way ANOVA with Dunnett’s multiple comparisons test between the INSRTR variant and the addition of a REG peptide; P values 0.1234 (ns), 0.0332 (*), 0.0021 (**), 0.0002 (***), &lt; 0.0001 (****) (significance, confidence intervals, degrees of freedom, F and P values are listed in Supplementary Table S2)." w:history="1">
        <w:r w:rsidRPr="009131CA">
          <w:t>5</w:t>
        </w:r>
      </w:hyperlink>
      <w:r w:rsidRPr="009131CA">
        <w:t>.</w:t>
      </w:r>
    </w:p>
    <w:p w:rsidR="0058600D" w:rsidRPr="009131CA" w:rsidRDefault="0058600D" w:rsidP="0058600D">
      <w:pPr>
        <w:pStyle w:val="E-componentCaptionmep"/>
      </w:pPr>
      <w:bookmarkStart w:id="3" w:name="MEP_L_stableS3"/>
      <w:r w:rsidRPr="009131CA">
        <w:t>Supplementary Table S3.</w:t>
      </w:r>
      <w:bookmarkEnd w:id="3"/>
      <w:r w:rsidRPr="009131CA">
        <w:t xml:space="preserve"> List of all tested INSRTR variants denoting activity and high success rate.</w:t>
      </w:r>
    </w:p>
    <w:p w:rsidR="0058600D" w:rsidRPr="009131CA" w:rsidRDefault="0058600D" w:rsidP="0058600D">
      <w:pPr>
        <w:autoSpaceDE w:val="0"/>
        <w:autoSpaceDN w:val="0"/>
        <w:adjustRightInd w:val="0"/>
        <w:spacing w:line="480" w:lineRule="auto"/>
        <w:jc w:val="both"/>
      </w:pPr>
      <w:r w:rsidRPr="009131CA">
        <w:t>Supplementary File S1. Descriptions of features calculated for the inserter model. Values for all the descriptions for the 47 constructs used to train the model.</w:t>
      </w:r>
      <w:bookmarkStart w:id="4" w:name="_GoBack"/>
      <w:bookmarkEnd w:id="4"/>
    </w:p>
    <w:sectPr w:rsidR="0058600D" w:rsidRPr="009131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9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00D"/>
    <w:rsid w:val="0009421A"/>
    <w:rsid w:val="0058600D"/>
    <w:rsid w:val="00C16CE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A06E65-4C25-4631-9741-19B188F10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omponentCaptionmep">
    <w:name w:val="E-component_Caption_mep"/>
    <w:basedOn w:val="Normal"/>
    <w:qFormat/>
    <w:rsid w:val="0058600D"/>
    <w:pPr>
      <w:spacing w:before="120" w:after="120" w:line="360" w:lineRule="auto"/>
      <w:ind w:right="144" w:firstLine="432"/>
    </w:pPr>
    <w:rPr>
      <w:rFonts w:ascii="Times New Roman" w:hAnsi="Times New Roman" w:cs="Times New Roman"/>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76</Words>
  <Characters>271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ul Bhandari</dc:creator>
  <cp:keywords/>
  <dc:description/>
  <cp:lastModifiedBy>Parul Bhandari</cp:lastModifiedBy>
  <cp:revision>1</cp:revision>
  <dcterms:created xsi:type="dcterms:W3CDTF">2023-12-09T11:44:00Z</dcterms:created>
  <dcterms:modified xsi:type="dcterms:W3CDTF">2023-12-09T11:46:00Z</dcterms:modified>
</cp:coreProperties>
</file>